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DBDCC" w14:textId="77777777" w:rsidR="00C6686D" w:rsidRPr="004D1C47" w:rsidRDefault="00C6686D" w:rsidP="00A5563F">
      <w:pPr>
        <w:jc w:val="both"/>
        <w:rPr>
          <w:color w:val="000000" w:themeColor="text1"/>
          <w:sz w:val="20"/>
          <w:szCs w:val="20"/>
          <w:lang w:val="en-US"/>
        </w:rPr>
      </w:pPr>
    </w:p>
    <w:p w14:paraId="3B62329B" w14:textId="77777777" w:rsidR="00A5563F" w:rsidRPr="004D1C47" w:rsidRDefault="00A5563F" w:rsidP="00A5563F">
      <w:pPr>
        <w:spacing w:line="360" w:lineRule="auto"/>
        <w:jc w:val="both"/>
        <w:rPr>
          <w:color w:val="000000" w:themeColor="text1"/>
          <w:lang w:val="en-US"/>
        </w:rPr>
      </w:pPr>
    </w:p>
    <w:p w14:paraId="0D921FCB" w14:textId="0E05125A" w:rsidR="00000000" w:rsidRPr="004D1C47" w:rsidRDefault="435A3DEF" w:rsidP="004D1C47">
      <w:pPr>
        <w:spacing w:line="360" w:lineRule="auto"/>
        <w:ind w:left="-20" w:right="-20"/>
        <w:jc w:val="both"/>
        <w:rPr>
          <w:color w:val="000000" w:themeColor="text1"/>
          <w:lang w:val="en-US"/>
        </w:rPr>
      </w:pPr>
      <w:r w:rsidRPr="004D1C47">
        <w:rPr>
          <w:b/>
          <w:bCs/>
          <w:color w:val="000000" w:themeColor="text1"/>
          <w:lang w:val="en-US"/>
        </w:rPr>
        <w:t xml:space="preserve">Table S1: The juxtaposition of experiments including the growth in selective media and API20E test allowing the identification of </w:t>
      </w:r>
      <w:r w:rsidRPr="004D1C47">
        <w:rPr>
          <w:b/>
          <w:bCs/>
          <w:color w:val="000000" w:themeColor="text1"/>
          <w:u w:val="single"/>
          <w:lang w:val="en-US"/>
        </w:rPr>
        <w:t>all</w:t>
      </w:r>
      <w:r w:rsidRPr="004D1C47">
        <w:rPr>
          <w:b/>
          <w:bCs/>
          <w:color w:val="000000" w:themeColor="text1"/>
          <w:lang w:val="en-US"/>
        </w:rPr>
        <w:t xml:space="preserve"> </w:t>
      </w:r>
      <w:r w:rsidRPr="004D1C47">
        <w:rPr>
          <w:b/>
          <w:bCs/>
          <w:i/>
          <w:iCs/>
          <w:color w:val="000000" w:themeColor="text1"/>
          <w:lang w:val="en-US"/>
        </w:rPr>
        <w:t>Salmonella</w:t>
      </w:r>
      <w:r w:rsidRPr="004D1C47">
        <w:rPr>
          <w:b/>
          <w:bCs/>
          <w:color w:val="000000" w:themeColor="text1"/>
          <w:lang w:val="en-US"/>
        </w:rPr>
        <w:t xml:space="preserve"> spp. isolated from </w:t>
      </w:r>
      <w:r w:rsidRPr="004D1C47">
        <w:rPr>
          <w:b/>
          <w:bCs/>
          <w:i/>
          <w:iCs/>
          <w:color w:val="000000" w:themeColor="text1"/>
          <w:lang w:val="en-US"/>
        </w:rPr>
        <w:t xml:space="preserve">N. </w:t>
      </w:r>
      <w:proofErr w:type="spellStart"/>
      <w:r w:rsidRPr="004D1C47">
        <w:rPr>
          <w:b/>
          <w:bCs/>
          <w:i/>
          <w:iCs/>
          <w:color w:val="000000" w:themeColor="text1"/>
          <w:lang w:val="en-US"/>
        </w:rPr>
        <w:t>natrix</w:t>
      </w:r>
      <w:proofErr w:type="spellEnd"/>
      <w:r w:rsidRPr="004D1C47">
        <w:rPr>
          <w:b/>
          <w:bCs/>
          <w:color w:val="000000" w:themeColor="text1"/>
          <w:lang w:val="en-US"/>
        </w:rPr>
        <w:t xml:space="preserve"> (n=27) and </w:t>
      </w:r>
      <w:r w:rsidRPr="004D1C47">
        <w:rPr>
          <w:b/>
          <w:bCs/>
          <w:i/>
          <w:iCs/>
          <w:color w:val="000000" w:themeColor="text1"/>
          <w:lang w:val="en-US"/>
        </w:rPr>
        <w:t xml:space="preserve">N. </w:t>
      </w:r>
      <w:proofErr w:type="spellStart"/>
      <w:r w:rsidRPr="004D1C47">
        <w:rPr>
          <w:b/>
          <w:bCs/>
          <w:i/>
          <w:iCs/>
          <w:color w:val="000000" w:themeColor="text1"/>
          <w:lang w:val="en-US"/>
        </w:rPr>
        <w:t>fasciata</w:t>
      </w:r>
      <w:proofErr w:type="spellEnd"/>
      <w:r w:rsidRPr="004D1C47">
        <w:rPr>
          <w:b/>
          <w:bCs/>
          <w:i/>
          <w:iCs/>
          <w:color w:val="000000" w:themeColor="text1"/>
          <w:lang w:val="en-US"/>
        </w:rPr>
        <w:t xml:space="preserve"> </w:t>
      </w:r>
      <w:r w:rsidRPr="004D1C47">
        <w:rPr>
          <w:b/>
          <w:bCs/>
          <w:color w:val="000000" w:themeColor="text1"/>
          <w:lang w:val="en-US"/>
        </w:rPr>
        <w:t>(n=3).</w:t>
      </w:r>
      <w:r w:rsidRPr="004D1C47">
        <w:rPr>
          <w:color w:val="000000" w:themeColor="text1"/>
          <w:lang w:val="en-US"/>
        </w:rPr>
        <w:t xml:space="preserve"> The percentage of atypical </w:t>
      </w:r>
      <w:r w:rsidRPr="004D1C47">
        <w:rPr>
          <w:i/>
          <w:iCs/>
          <w:color w:val="000000" w:themeColor="text1"/>
          <w:lang w:val="en-US"/>
        </w:rPr>
        <w:t xml:space="preserve">Salmonella </w:t>
      </w:r>
      <w:r w:rsidRPr="004D1C47">
        <w:rPr>
          <w:color w:val="000000" w:themeColor="text1"/>
          <w:lang w:val="en-US"/>
        </w:rPr>
        <w:t xml:space="preserve">spp. strains depends on the type of experiment that is </w:t>
      </w:r>
      <w:proofErr w:type="gramStart"/>
      <w:r w:rsidRPr="004D1C47">
        <w:rPr>
          <w:color w:val="000000" w:themeColor="text1"/>
          <w:lang w:val="en-US"/>
        </w:rPr>
        <w:t>taken into account</w:t>
      </w:r>
      <w:proofErr w:type="gramEnd"/>
      <w:r w:rsidRPr="004D1C47">
        <w:rPr>
          <w:color w:val="000000" w:themeColor="text1"/>
          <w:lang w:val="en-US"/>
        </w:rPr>
        <w:t xml:space="preserve"> and is shown in Table 3. As compared with positive control sample: clinical reference </w:t>
      </w:r>
      <w:r w:rsidRPr="004D1C47">
        <w:rPr>
          <w:i/>
          <w:iCs/>
          <w:color w:val="000000" w:themeColor="text1"/>
          <w:lang w:val="en-US"/>
        </w:rPr>
        <w:t>Salmonella</w:t>
      </w:r>
      <w:r w:rsidRPr="004D1C47">
        <w:rPr>
          <w:color w:val="000000" w:themeColor="text1"/>
          <w:lang w:val="en-US"/>
        </w:rPr>
        <w:t xml:space="preserve"> spp. isolated from human </w:t>
      </w:r>
      <w:proofErr w:type="spellStart"/>
      <w:r w:rsidRPr="004D1C47">
        <w:rPr>
          <w:color w:val="000000" w:themeColor="text1"/>
          <w:lang w:val="en-US"/>
        </w:rPr>
        <w:t>feaces</w:t>
      </w:r>
      <w:proofErr w:type="spellEnd"/>
      <w:r w:rsidRPr="004D1C47">
        <w:rPr>
          <w:color w:val="000000" w:themeColor="text1"/>
          <w:lang w:val="en-US"/>
        </w:rPr>
        <w:t xml:space="preserve"> with salmonellosis, all </w:t>
      </w:r>
      <w:r w:rsidRPr="004D1C47">
        <w:rPr>
          <w:i/>
          <w:iCs/>
          <w:color w:val="000000" w:themeColor="text1"/>
          <w:lang w:val="en-US"/>
        </w:rPr>
        <w:t>Salmonella</w:t>
      </w:r>
      <w:r w:rsidRPr="004D1C47">
        <w:rPr>
          <w:color w:val="000000" w:themeColor="text1"/>
          <w:lang w:val="en-US"/>
        </w:rPr>
        <w:t xml:space="preserve"> spp. isolates are </w:t>
      </w:r>
      <w:proofErr w:type="gramStart"/>
      <w:r w:rsidRPr="004D1C47">
        <w:rPr>
          <w:color w:val="000000" w:themeColor="text1"/>
          <w:lang w:val="en-US"/>
        </w:rPr>
        <w:t>yellow-red</w:t>
      </w:r>
      <w:proofErr w:type="gramEnd"/>
      <w:r w:rsidRPr="004D1C47">
        <w:rPr>
          <w:color w:val="000000" w:themeColor="text1"/>
          <w:lang w:val="en-US"/>
        </w:rPr>
        <w:t xml:space="preserve"> on XLD agar and blue on Simmons agar. Furthermore, all </w:t>
      </w:r>
      <w:r w:rsidRPr="004D1C47">
        <w:rPr>
          <w:i/>
          <w:iCs/>
          <w:color w:val="000000" w:themeColor="text1"/>
          <w:lang w:val="en-US"/>
        </w:rPr>
        <w:t xml:space="preserve">Salmonella </w:t>
      </w:r>
      <w:r w:rsidRPr="004D1C47">
        <w:rPr>
          <w:color w:val="000000" w:themeColor="text1"/>
          <w:lang w:val="en-US"/>
        </w:rPr>
        <w:t>sp. isolates ferment glucose (GLU) and arabinose (ARA), decarboxylate lysine (LDC) and ornithine (ODC), assimilate citrate (CIT), and produce H</w:t>
      </w:r>
      <w:r w:rsidRPr="004D1C47">
        <w:rPr>
          <w:color w:val="000000" w:themeColor="text1"/>
          <w:sz w:val="19"/>
          <w:szCs w:val="19"/>
          <w:vertAlign w:val="subscript"/>
          <w:lang w:val="en-US"/>
        </w:rPr>
        <w:t>2</w:t>
      </w:r>
      <w:r w:rsidRPr="004D1C47">
        <w:rPr>
          <w:color w:val="000000" w:themeColor="text1"/>
          <w:lang w:val="en-US"/>
        </w:rPr>
        <w:t>S (H</w:t>
      </w:r>
      <w:r w:rsidRPr="004D1C47">
        <w:rPr>
          <w:color w:val="000000" w:themeColor="text1"/>
          <w:vertAlign w:val="subscript"/>
          <w:lang w:val="en-US"/>
        </w:rPr>
        <w:t>2</w:t>
      </w:r>
      <w:r w:rsidRPr="004D1C47">
        <w:rPr>
          <w:color w:val="000000" w:themeColor="text1"/>
          <w:lang w:val="en-US"/>
        </w:rPr>
        <w:t>S) and NO</w:t>
      </w:r>
      <w:r w:rsidRPr="004D1C47">
        <w:rPr>
          <w:color w:val="000000" w:themeColor="text1"/>
          <w:sz w:val="19"/>
          <w:szCs w:val="19"/>
          <w:vertAlign w:val="subscript"/>
          <w:lang w:val="en-US"/>
        </w:rPr>
        <w:t xml:space="preserve">2 </w:t>
      </w:r>
      <w:r w:rsidRPr="004D1C47">
        <w:rPr>
          <w:color w:val="000000" w:themeColor="text1"/>
          <w:lang w:val="en-US"/>
        </w:rPr>
        <w:t>(NO</w:t>
      </w:r>
      <w:r w:rsidRPr="004D1C47">
        <w:rPr>
          <w:color w:val="000000" w:themeColor="text1"/>
          <w:vertAlign w:val="subscript"/>
          <w:lang w:val="en-US"/>
        </w:rPr>
        <w:t>2</w:t>
      </w:r>
      <w:r w:rsidRPr="004D1C47">
        <w:rPr>
          <w:color w:val="000000" w:themeColor="text1"/>
          <w:lang w:val="en-US"/>
        </w:rPr>
        <w:t>)</w:t>
      </w:r>
      <w:r w:rsidRPr="004D1C47">
        <w:rPr>
          <w:color w:val="000000" w:themeColor="text1"/>
          <w:vertAlign w:val="subscript"/>
          <w:lang w:val="en-US"/>
        </w:rPr>
        <w:t>,</w:t>
      </w:r>
      <w:r w:rsidRPr="004D1C47">
        <w:rPr>
          <w:color w:val="000000" w:themeColor="text1"/>
          <w:sz w:val="19"/>
          <w:szCs w:val="19"/>
          <w:vertAlign w:val="subscript"/>
          <w:lang w:val="en-US"/>
        </w:rPr>
        <w:t xml:space="preserve"> </w:t>
      </w:r>
      <w:r w:rsidRPr="004D1C47">
        <w:rPr>
          <w:color w:val="000000" w:themeColor="text1"/>
          <w:lang w:val="en-US"/>
        </w:rPr>
        <w:t xml:space="preserve">exhibiting the same biochemical features as positive control sample: clinical reference </w:t>
      </w:r>
      <w:r w:rsidRPr="004D1C47">
        <w:rPr>
          <w:i/>
          <w:iCs/>
          <w:color w:val="000000" w:themeColor="text1"/>
          <w:lang w:val="en-US"/>
        </w:rPr>
        <w:t>Salmonella</w:t>
      </w:r>
      <w:r w:rsidRPr="004D1C47">
        <w:rPr>
          <w:color w:val="000000" w:themeColor="text1"/>
          <w:lang w:val="en-US"/>
        </w:rPr>
        <w:t xml:space="preserve"> spp. strain (as shown by Maddocks et al., 2002, Pao et al., 2005, </w:t>
      </w:r>
      <w:proofErr w:type="spellStart"/>
      <w:r w:rsidRPr="004D1C47">
        <w:rPr>
          <w:color w:val="000000" w:themeColor="text1"/>
          <w:lang w:val="en-US"/>
        </w:rPr>
        <w:t>Svansevik</w:t>
      </w:r>
      <w:proofErr w:type="spellEnd"/>
      <w:r w:rsidRPr="004D1C47">
        <w:rPr>
          <w:color w:val="000000" w:themeColor="text1"/>
          <w:lang w:val="en-US"/>
        </w:rPr>
        <w:t xml:space="preserve"> et al., 2015, Heithoff et al., 2008, Kim et al., 2023). All </w:t>
      </w:r>
      <w:r w:rsidRPr="004D1C47">
        <w:rPr>
          <w:i/>
          <w:iCs/>
          <w:color w:val="000000" w:themeColor="text1"/>
          <w:lang w:val="en-US"/>
        </w:rPr>
        <w:t>Salmonella</w:t>
      </w:r>
      <w:r w:rsidRPr="004D1C47">
        <w:rPr>
          <w:color w:val="000000" w:themeColor="text1"/>
          <w:lang w:val="en-US"/>
        </w:rPr>
        <w:t xml:space="preserve"> spp. are incapable of producing urea (URE), do not break down tryptophan (TDA) to indole (IND) and are devoid of cytochrome oxidase - the final enzyme of the respiratory chain in oxygen respiration (OX), which is consistent with biochemical features of clinical reference </w:t>
      </w:r>
      <w:r w:rsidRPr="004D1C47">
        <w:rPr>
          <w:i/>
          <w:iCs/>
          <w:color w:val="000000" w:themeColor="text1"/>
          <w:lang w:val="en-US"/>
        </w:rPr>
        <w:t>Salmonella</w:t>
      </w:r>
      <w:r w:rsidRPr="004D1C47">
        <w:rPr>
          <w:color w:val="000000" w:themeColor="text1"/>
          <w:lang w:val="en-US"/>
        </w:rPr>
        <w:t xml:space="preserve"> spp. strain (as shown by Maddocks et al., 2002, Pao et al., 2005, </w:t>
      </w:r>
      <w:proofErr w:type="spellStart"/>
      <w:r w:rsidRPr="004D1C47">
        <w:rPr>
          <w:color w:val="000000" w:themeColor="text1"/>
          <w:lang w:val="en-US"/>
        </w:rPr>
        <w:t>Svansevik</w:t>
      </w:r>
      <w:proofErr w:type="spellEnd"/>
      <w:r w:rsidRPr="004D1C47">
        <w:rPr>
          <w:color w:val="000000" w:themeColor="text1"/>
          <w:lang w:val="en-US"/>
        </w:rPr>
        <w:t xml:space="preserve"> et al., 2015, Heithoff et al., 2008, Kim et al., 2023). Note all samples should be considered to control samples, which are </w:t>
      </w:r>
      <w:r w:rsidRPr="004D1C47">
        <w:rPr>
          <w:i/>
          <w:iCs/>
          <w:color w:val="000000" w:themeColor="text1"/>
          <w:lang w:val="en-US"/>
        </w:rPr>
        <w:t xml:space="preserve">Salmonella </w:t>
      </w:r>
      <w:r w:rsidRPr="004D1C47">
        <w:rPr>
          <w:color w:val="000000" w:themeColor="text1"/>
          <w:lang w:val="en-US"/>
        </w:rPr>
        <w:t xml:space="preserve">reference strains isolated from human </w:t>
      </w:r>
      <w:proofErr w:type="spellStart"/>
      <w:r w:rsidRPr="004D1C47">
        <w:rPr>
          <w:color w:val="000000" w:themeColor="text1"/>
          <w:lang w:val="en-US"/>
        </w:rPr>
        <w:t>feaces</w:t>
      </w:r>
      <w:proofErr w:type="spellEnd"/>
      <w:r w:rsidRPr="004D1C47">
        <w:rPr>
          <w:color w:val="000000" w:themeColor="text1"/>
          <w:lang w:val="en-US"/>
        </w:rPr>
        <w:t xml:space="preserve"> suffering from salmonellosis. To determine atypical </w:t>
      </w:r>
      <w:r w:rsidRPr="004D1C47">
        <w:rPr>
          <w:i/>
          <w:iCs/>
          <w:color w:val="000000" w:themeColor="text1"/>
          <w:lang w:val="en-US"/>
        </w:rPr>
        <w:t>Salmonella</w:t>
      </w:r>
      <w:r w:rsidRPr="004D1C47">
        <w:rPr>
          <w:color w:val="000000" w:themeColor="text1"/>
          <w:lang w:val="en-US"/>
        </w:rPr>
        <w:t xml:space="preserve"> </w:t>
      </w:r>
      <w:proofErr w:type="spellStart"/>
      <w:r w:rsidRPr="004D1C47">
        <w:rPr>
          <w:color w:val="000000" w:themeColor="text1"/>
          <w:lang w:val="en-US"/>
        </w:rPr>
        <w:t>spp</w:t>
      </w:r>
      <w:proofErr w:type="spellEnd"/>
      <w:r w:rsidRPr="004D1C47">
        <w:rPr>
          <w:color w:val="000000" w:themeColor="text1"/>
          <w:lang w:val="en-US"/>
        </w:rPr>
        <w:t xml:space="preserve"> we suggest searching for “</w:t>
      </w:r>
      <w:proofErr w:type="gramStart"/>
      <w:r w:rsidRPr="004D1C47">
        <w:rPr>
          <w:color w:val="000000" w:themeColor="text1"/>
          <w:lang w:val="en-US"/>
        </w:rPr>
        <w:t>–“ cell</w:t>
      </w:r>
      <w:proofErr w:type="gramEnd"/>
      <w:r w:rsidRPr="004D1C47">
        <w:rPr>
          <w:color w:val="000000" w:themeColor="text1"/>
          <w:lang w:val="en-US"/>
        </w:rPr>
        <w:t xml:space="preserve">. 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</w:tblGrid>
      <w:tr w:rsidR="004D1C47" w:rsidRPr="004D1C47" w14:paraId="49452328" w14:textId="77777777" w:rsidTr="4CFAE7FB">
        <w:trPr>
          <w:trHeight w:val="690"/>
        </w:trPr>
        <w:tc>
          <w:tcPr>
            <w:tcW w:w="7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3D85F3" w14:textId="20A5D70F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Isolate</w:t>
            </w:r>
          </w:p>
        </w:tc>
        <w:tc>
          <w:tcPr>
            <w:tcW w:w="389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BACDFE" w14:textId="22C6D7F0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Culture media</w:t>
            </w:r>
          </w:p>
        </w:tc>
        <w:tc>
          <w:tcPr>
            <w:tcW w:w="9336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815E29" w14:textId="3CFD7F57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PI 20E </w:t>
            </w:r>
          </w:p>
        </w:tc>
      </w:tr>
      <w:tr w:rsidR="004D1C47" w:rsidRPr="004D1C47" w14:paraId="23F51373" w14:textId="77777777" w:rsidTr="4CFAE7FB">
        <w:trPr>
          <w:trHeight w:val="690"/>
        </w:trPr>
        <w:tc>
          <w:tcPr>
            <w:tcW w:w="77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3626FD4" w14:textId="77777777" w:rsidR="0044387C" w:rsidRPr="004D1C47" w:rsidRDefault="0044387C">
            <w:pPr>
              <w:rPr>
                <w:color w:val="000000" w:themeColor="text1"/>
              </w:rPr>
            </w:pP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8BF791" w14:textId="249910BF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 xml:space="preserve">SS </w:t>
            </w:r>
          </w:p>
          <w:p w14:paraId="0B2E695C" w14:textId="1A15191D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Agar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EC44E2" w14:textId="02F76032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 xml:space="preserve">MacConkey </w:t>
            </w:r>
          </w:p>
          <w:p w14:paraId="557C7AE0" w14:textId="67B2E04B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Agar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EDBBCD" w14:textId="614F82D4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ChromAgar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</w:tcPr>
          <w:p w14:paraId="6A3FAE06" w14:textId="2E5BECED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XLD Agar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</w:tcPr>
          <w:p w14:paraId="2B32EA77" w14:textId="3C0A4DD1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Simmons Agar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1839D5A" w14:textId="5A0FB425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ONPG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A2E2744" w14:textId="75844BD6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GLU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014BBF1" w14:textId="040C99E9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ARA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DC23C3" w14:textId="0C7D1872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LDC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61A175E" w14:textId="27323908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ODC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A51974" w14:textId="1EE0A447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CIT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469412" w14:textId="40DEEA8B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H2S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133EF8C" w14:textId="2A5E21D9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URE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9F440CB" w14:textId="40F9F096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TDA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E3AF5E4" w14:textId="6679BE30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IND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A95995" w14:textId="0F79B166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OX</w:t>
            </w:r>
          </w:p>
        </w:tc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F42C39" w14:textId="743A3472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O2</w:t>
            </w:r>
          </w:p>
        </w:tc>
      </w:tr>
      <w:tr w:rsidR="004D1C47" w:rsidRPr="004D1C47" w14:paraId="4F4E94D1" w14:textId="77777777" w:rsidTr="4CFAE7FB">
        <w:trPr>
          <w:trHeight w:val="690"/>
        </w:trPr>
        <w:tc>
          <w:tcPr>
            <w:tcW w:w="7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93D28C" w14:textId="4B0E6FFA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Clinical sample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E373E8" w14:textId="4FDA949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25929C" w14:textId="17373C1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205BE5" w14:textId="29187F6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A8084D" w14:textId="07A833F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B41510" w14:textId="48592D1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6814F0" w14:textId="4D35671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781A85" w14:textId="567DE84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EAC29C" w14:textId="62A6E51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7B5711D" w14:textId="2BB08B1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EBD061" w14:textId="5B72B03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1FF785" w14:textId="1B6017A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8FAA24" w14:textId="303CE12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6217D13" w14:textId="021157A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F77C854" w14:textId="72A7720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3025EF" w14:textId="1F48E18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36AFCD" w14:textId="18082ED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F167450" w14:textId="45DFB13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75EDFF72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ABE699E" w14:textId="3FB6F36F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F 9.2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7CA95A0" w14:textId="258D8B3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3852AC3" w14:textId="6474ADA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2064222" w14:textId="2EE3838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1DB0F3E" w14:textId="44F9C9A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5FB657" w14:textId="1A24E1A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3B0E71A" w14:textId="39DC556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CF6CE8" w14:textId="6A52E2D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AEEF550" w14:textId="2323B42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0A7A163" w14:textId="13ED8D0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C090D8" w14:textId="463EC5F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A315B03" w14:textId="6EDCBB6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F1D05F" w14:textId="59F949F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6C82C95" w14:textId="3CC9CAA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580C5F6" w14:textId="157B5D3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5BFC4C" w14:textId="5E7C3D5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618F2E" w14:textId="410CA06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9117C2" w14:textId="7AD20F6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1FE3ACC6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00A643" w14:textId="59A863B9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lastRenderedPageBreak/>
              <w:t>NF 9.4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B0479C" w14:textId="5B0F423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683128" w14:textId="28E43FE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D93EA1" w14:textId="084CA37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4B1B20" w14:textId="74C4F6F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854FEF" w14:textId="644E4FC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92A5E4" w14:textId="2999C49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084785" w14:textId="2D8D8A7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12ED4AE" w14:textId="6538661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08B96A6" w14:textId="2AB05B3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4110D4" w14:textId="6B0A990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206A524" w14:textId="4833D6C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D9FFC7" w14:textId="2484497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B8ADED4" w14:textId="77C680F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4B8BA6" w14:textId="6637683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779DBF" w14:textId="6420CE2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C4882E" w14:textId="3E207DA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150BBA" w14:textId="75DB362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632B40C1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0745B1F" w14:textId="52536361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F 9.5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ADAFC0C" w14:textId="79917FF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08D7D2F" w14:textId="68B1D21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913A788" w14:textId="771D4C1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1782B9" w14:textId="0D51845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3363B26" w14:textId="0D57350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84869D" w14:textId="778082E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FD5CDD" w14:textId="3CC08FA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AB7E749" w14:textId="644A24C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C10FA99" w14:textId="345E553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0AB1A9" w14:textId="3D9F568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73D835" w14:textId="3BD9EE4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B180AA" w14:textId="0CD2E64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6DE8709" w14:textId="467B5F3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C7AEC2B" w14:textId="533B7F5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EB8A6CE" w14:textId="2C1B8E1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40483C" w14:textId="072A6DA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06F2F33" w14:textId="0FB5EF5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25BE69DB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90CD7F" w14:textId="1485688F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1.1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947005" w14:textId="458D436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1FB1BFB" w14:textId="177A08D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A5E0D6" w14:textId="2D2D4F9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C5419D2" w14:textId="3AE85D8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E4A03FB" w14:textId="7B850BF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489E051" w14:textId="679EB3B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8E9D94" w14:textId="4F71D06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03AD153" w14:textId="79A1BC9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8915E9" w14:textId="36FBEF0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F126CE1" w14:textId="1166164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886369" w14:textId="28F436C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A0116E" w14:textId="6148ED7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6A1D459" w14:textId="14C3D7B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2F6C2FC" w14:textId="7CE1DB9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886F93" w14:textId="2F71D16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50CFCBA" w14:textId="296DC44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6AC706" w14:textId="0B53F65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23F1E36C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4BA236" w14:textId="2308381B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1.2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DDA411" w14:textId="6A8DF11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4DE492" w14:textId="64E8023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CDFF4F" w14:textId="6BD1370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1A37227" w14:textId="3EEF162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AEF4BBD" w14:textId="779377C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4280FE6" w14:textId="1481AEB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479112" w14:textId="217ACFE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B29C98" w14:textId="0418CDC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2D529BE" w14:textId="3CEBD86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AD9608" w14:textId="6B83DA3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773DE6" w14:textId="4D96AF1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1D9AFFC" w14:textId="371082A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BBB93FA" w14:textId="0A9A042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B917B34" w14:textId="28ED052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608FBCD" w14:textId="18761A5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A75FE19" w14:textId="02B092B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8790F9" w14:textId="6274C96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6AD25523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0FDCD9A" w14:textId="4E2549FD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1.3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05159B7" w14:textId="59BA5FB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254DCB6" w14:textId="4EEB5D3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7E6F4C" w14:textId="664D209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6969EE" w14:textId="215D991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FA09478" w14:textId="019B79D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BF212FB" w14:textId="34520D3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48E7C55" w14:textId="552666D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B41C4F8" w14:textId="4CB838E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873CE7" w14:textId="29DC091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FD4EC3" w14:textId="6B7B77E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FAFD460" w14:textId="50A1DEA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82374A" w14:textId="0A8C340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09AC0D" w14:textId="6D41349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041EEE" w14:textId="01C8F9D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B576CAB" w14:textId="43A6AD3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4592678" w14:textId="6A8D716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B4BC3E" w14:textId="7B2EF86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6C8C5866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C608F0C" w14:textId="343D5F2E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8.1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ACF70B" w14:textId="26F365E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7BD7AC2" w14:textId="2E931B7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A924340" w14:textId="1720292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A91592" w14:textId="3BAFB86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6B9DCD" w14:textId="40CE320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68F372F" w14:textId="0EA5041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9BC8A3F" w14:textId="17112C1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F30437" w14:textId="58485BC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BABD8C" w14:textId="7D5334E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8D6D94B" w14:textId="230C8D0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090165" w14:textId="0CAE603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BA273C" w14:textId="1DDD7D8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9865FC" w14:textId="3272CEB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602505B" w14:textId="048CAD2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887D65" w14:textId="09B4049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E4B055" w14:textId="0D4D954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D4895C" w14:textId="19C8799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0FDEA343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09D9BB9" w14:textId="1F3475B0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9.2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CC26B39" w14:textId="6F0E99D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42BE07" w14:textId="1356507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39AC80E" w14:textId="06ECB0D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BB41A5" w14:textId="5A39BDD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6A92E1" w14:textId="5EABA55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90D1744" w14:textId="752D232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9A6D18F" w14:textId="4DADAE7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1E1153" w14:textId="783ACC2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04CF0C1" w14:textId="16A3B75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4FCE45" w14:textId="3E58F8F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ACF38C" w14:textId="68188B2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31EBF6" w14:textId="4A41B15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EBC643" w14:textId="0F18AE9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15FC87" w14:textId="0334555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18CC2C" w14:textId="36F47B4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CF01BE" w14:textId="05E9E7A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B4D685D" w14:textId="226AA01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10E45558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2B5807" w14:textId="3C2393CA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11.1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6C18F72" w14:textId="68FAB8D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617071" w14:textId="600197A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91FDCA" w14:textId="56E377A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48B5D3" w14:textId="2749446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CE34BE" w14:textId="09757E6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AD4F73C" w14:textId="04D9BD2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DA0A62" w14:textId="678446F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39002E" w14:textId="04DB5B7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8283FC0" w14:textId="049F4E4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E56561" w14:textId="3EC4131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1435CC" w14:textId="3ECD9C1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F0C8AC8" w14:textId="3C2D56C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17DD424" w14:textId="2F27675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6B0C5A" w14:textId="3B3DB09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66ACE5" w14:textId="3F3492F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8B56ED" w14:textId="041768F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FAE779" w14:textId="2201BCE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61559F17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62D7CF" w14:textId="08982888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12.2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DF2D92" w14:textId="46057F4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6FF45A" w14:textId="5FC0D80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63639F6" w14:textId="47CAC555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689895B" w14:textId="3380218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598220" w14:textId="132B1CB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1E7268B" w14:textId="5FCBB44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2700B5" w14:textId="27CFBE2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738E275" w14:textId="684349A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A9449B" w14:textId="41C7CB4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A858704" w14:textId="1DD8BE9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BD89E26" w14:textId="1925A39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208EA7B" w14:textId="1D8A22D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EA5E24" w14:textId="53D8723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810AC03" w14:textId="0305596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952586" w14:textId="55DEB06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876415" w14:textId="7CFEA60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755C4A" w14:textId="6D12229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2C46ED95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6C7EFC9" w14:textId="76D2893C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13.1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29642A" w14:textId="4FD544D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C3F2242" w14:textId="744B45A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00752A" w14:textId="53A36D3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EE690D" w14:textId="6B7E22B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B77FF7" w14:textId="216A3B9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C9856B" w14:textId="4B1291D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931D1D" w14:textId="079A3D1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179021" w14:textId="416596E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A9FD708" w14:textId="368158F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1CA172" w14:textId="3C8D6FA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B49B06" w14:textId="43A5916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67FAB35" w14:textId="352896F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15779DE" w14:textId="7C59961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39712FD" w14:textId="0E410A2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54221BB" w14:textId="63A7F7E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98041D" w14:textId="6EF6DBF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FCEB10" w14:textId="55F8515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76EA15B9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FBE0BA" w14:textId="3D5B5D6C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13.3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1AD31F" w14:textId="6372BEF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06D69AA" w14:textId="2D68BD6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6B99DE" w14:textId="64E65FF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F3BF15" w14:textId="41D392B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41AFEE9" w14:textId="1B827CA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A3B62C" w14:textId="730B227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D4D4D1" w14:textId="2CDCFF5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A4C2A4" w14:textId="5B62B3F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E14D053" w14:textId="68A1B31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27990D" w14:textId="294E994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F497A5" w14:textId="39D8E28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C2A95EF" w14:textId="430EBFB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5B8F96" w14:textId="2EE00E7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CEC89CE" w14:textId="2C76D7C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6BC808F" w14:textId="798BEE0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11C8792" w14:textId="10C5410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C04BE8" w14:textId="078E5B5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24902B64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35B208" w14:textId="7566CE22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NN 14.3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EBB4EC4" w14:textId="548E69F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66AFF25" w14:textId="28CE03F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F952766" w14:textId="1F83F0D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2855F54" w14:textId="68C20CD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8EB879" w14:textId="2A263DD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EE05CEA" w14:textId="536789B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F865D44" w14:textId="428F659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CA55568" w14:textId="49BA000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4809D4" w14:textId="0682A56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9098015" w14:textId="7268CF9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36DC1A5" w14:textId="2790E8C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C97504" w14:textId="6C6F78D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67EC820" w14:textId="1F300A5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0EB2C3" w14:textId="7660F19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068F37" w14:textId="1775B8A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80886F" w14:textId="333EA77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320827" w14:textId="75F791D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1A4461B6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879540" w14:textId="707E8269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lastRenderedPageBreak/>
              <w:t>NN 14.4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757F84C" w14:textId="64D6B32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731E30" w14:textId="0C5F7B9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3CDAD8" w14:textId="2A0A6C7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8E0299E" w14:textId="12996A1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E01238B" w14:textId="3CF9B02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1F837E" w14:textId="63D8410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901B3F" w14:textId="6DEC011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39D4A73" w14:textId="57B7533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0A45BDA" w14:textId="44A9FD2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82F451" w14:textId="5F08048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747760" w14:textId="607719A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051EF09" w14:textId="2CB7CA2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7A47B07" w14:textId="3C5147C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F8E335" w14:textId="11AEA98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FA42D8" w14:textId="7CEE022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9E4324" w14:textId="77CAD12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EC1710C" w14:textId="7A17977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283E86DF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F0C5BA" w14:textId="57EBADFB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II NN 4.7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679D07" w14:textId="312D02C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7C0446E" w14:textId="761DA80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02A3429" w14:textId="3FA0BA6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DC8DBD" w14:textId="6DD7E26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0D0E21C" w14:textId="66AB9AC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C06F682" w14:textId="1F5D6C0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7F4C1D8" w14:textId="5E3FB21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5BADF42" w14:textId="5D348EF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6996DFD" w14:textId="7CFB0C4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867638D" w14:textId="5A8168D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A189FC" w14:textId="6B82D31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7E0E51" w14:textId="745BFCA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054109" w14:textId="69A02E9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5BE425" w14:textId="783FE3C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62EAAC" w14:textId="46CB858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6A38089" w14:textId="3B98394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0D49447" w14:textId="355F4D4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72B6636D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4A9AA8A" w14:textId="185E697F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II NN 6.1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6B13F1" w14:textId="657BA9B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486E34" w14:textId="755E056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73DBAA" w14:textId="086C0B5F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12E9F39" w14:textId="5A48D28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F7D8683" w14:textId="76E2E05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EC5C5E8" w14:textId="5B7A098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4642BF4" w14:textId="33392E9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2DE0C59" w14:textId="4553233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405FBE6" w14:textId="3C07AFB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6214F7E" w14:textId="29B19D0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9BB14D" w14:textId="000ECB6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DB6ECBB" w14:textId="0D990CE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5CCFA6C" w14:textId="6BE6792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B2ECF8A" w14:textId="229821F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E28086" w14:textId="149526F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0BC13A" w14:textId="64F907B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FB3DFF" w14:textId="02EBAAD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3B71A623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666CBDE" w14:textId="60D14507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III NN 14.3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64BC83E" w14:textId="6EE7FD8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13A5A4" w14:textId="5E672DD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6B43C8" w14:textId="31EF473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F1C5030" w14:textId="4E1530D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45F0D75" w14:textId="6FAE0A7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BB3444" w14:textId="534C5C8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B4A7A08" w14:textId="19E2617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9FE3905" w14:textId="44719FF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A57C55E" w14:textId="690BF50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540C080" w14:textId="5CB12D8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E7F4B1" w14:textId="63211C3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CBD63B" w14:textId="50C4C0B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C64E45" w14:textId="5080E50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25BBFF" w14:textId="5BA4819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41994D" w14:textId="6412C7E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14EDA0" w14:textId="709DD69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70B3D52" w14:textId="278345B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16494F33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E3451F" w14:textId="784E2F4C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III NN 14.5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CCB569" w14:textId="6041FEF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C70C596" w14:textId="5202FC8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A5C7FB" w14:textId="16BC5A6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5B3630D" w14:textId="02D7FDF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1CE991" w14:textId="63135A0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BA7BF59" w14:textId="098AF3E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F50866" w14:textId="77AA642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F0FEB0" w14:textId="74FF441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AC7D16C" w14:textId="71265FC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A5D524A" w14:textId="1714B97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29FFB7E" w14:textId="60F700B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D8C98E" w14:textId="255F21C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205710E" w14:textId="7363D0B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6E6D062" w14:textId="5191058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9E667A" w14:textId="75967B1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CA8C3B" w14:textId="522C37E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B5DAE6" w14:textId="2D46A7E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0E8036F9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916D38A" w14:textId="25A7BCE8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III NN14.6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272605" w14:textId="1E2089E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63FC608" w14:textId="3B6AAF7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0A4091F" w14:textId="6A8C89A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028169D" w14:textId="25A0197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CC88892" w14:textId="5267F8A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E388B95" w14:textId="4E38A74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60EF7B" w14:textId="3E398DB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65FD45" w14:textId="6D6CE79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6634609" w14:textId="59095AB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B8FF50A" w14:textId="6AF3544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A7B0704" w14:textId="7FE5BA1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C3D204" w14:textId="080B72C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7EE3510" w14:textId="3DAA523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8D4F121" w14:textId="6B0841F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E9DD835" w14:textId="5EC82C7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17816E8" w14:textId="1872F7C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895E56" w14:textId="4BE6343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421BD6D8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208C005" w14:textId="67CC096F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39.1K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AFE4B3" w14:textId="371FDE1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E80AD2" w14:textId="12FA1E1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66C52D3" w14:textId="558BE88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166306D" w14:textId="03F58C0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CD0DAC2" w14:textId="05C3B40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2632E0C" w14:textId="624AE04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EAE120" w14:textId="3B2BD14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287D5B" w14:textId="766E8BE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9872729" w14:textId="08562C7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A45981" w14:textId="026600E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D5DFE45" w14:textId="75540A9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60C8801" w14:textId="229D469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B01509" w14:textId="0C78EEB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87E7A3" w14:textId="1B0E062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D2BED1" w14:textId="3B1615D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24B98CA" w14:textId="7FA4867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A9EE62B" w14:textId="03CB91E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367A93D9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0287A3" w14:textId="438AF7EE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1.2S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AF15CC" w14:textId="7AEF08D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6BE6CF3" w14:textId="52697E7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07FDBB" w14:textId="1E74DC9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8BF3594" w14:textId="52691B5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807F2AB" w14:textId="07C0AA3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4DAED89" w14:textId="3B3378A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6CDF9C6" w14:textId="2D57823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095532" w14:textId="4EB5BB8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A8EA41" w14:textId="7480364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B0A12A" w14:textId="3455C2F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C5B2596" w14:textId="711E53E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C8C782" w14:textId="55078C4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D29DBB" w14:textId="2262AA0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F57740" w14:textId="47B3238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840F9BD" w14:textId="69C875E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DAAC1D" w14:textId="1603D8E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EB4222" w14:textId="0FE6E42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1896D350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31024BF" w14:textId="4CC73122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4.1S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4789A7F" w14:textId="661996A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0FE206F" w14:textId="49CAFD0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028D6B" w14:textId="391AC953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18926B2" w14:textId="40B4E3B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D06E8D" w14:textId="19411F9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798043E" w14:textId="3F3EAA0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CE00BCE" w14:textId="66E00A9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281913" w14:textId="224FA78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FF5FCDC" w14:textId="6CB22A7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0FD23EE" w14:textId="47CDA85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21D07AA" w14:textId="3A27647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8BD8DF" w14:textId="621AB21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97EC9B3" w14:textId="1B0CCD1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958E425" w14:textId="5B0D519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2A2759" w14:textId="325254E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A6C1CE" w14:textId="3C65CD1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BD1C32" w14:textId="12FB756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3E5BF8A1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D7C5DC9" w14:textId="00DA970E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7.1S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745A84" w14:textId="1D5A626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EAE0DF" w14:textId="7D3EE22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051342B" w14:textId="394C02E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ECC5912" w14:textId="343A3CE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2E015C" w14:textId="613060C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7E3F40B" w14:textId="08699DE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0E6D4E7" w14:textId="794089F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4267049" w14:textId="46660EC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0252F30" w14:textId="1A6C5AC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0BC1497" w14:textId="0C0D8FF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CBCB2D" w14:textId="29F7E0F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1611D9" w14:textId="56DB21B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1F06A8" w14:textId="78D357E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2E0365F" w14:textId="59545DC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C84F01" w14:textId="322C069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885100" w14:textId="497097E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AB25058" w14:textId="4D2008F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7D23199C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111A29" w14:textId="2B51F7D0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11S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1B8E82A" w14:textId="666B836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C876DE" w14:textId="4DBDC1C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7C69B0" w14:textId="6BECAD3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D4DB75" w14:textId="553C612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84DBB5" w14:textId="3B7E0F3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218C98" w14:textId="2C8DAFD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8CEDE3" w14:textId="7FC43CD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A86C0BA" w14:textId="2EF003F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09DB166" w14:textId="69656FF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8DAFB9D" w14:textId="1B46D71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33B1171" w14:textId="53C4A05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354C5B9" w14:textId="2E02B6A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C90CD59" w14:textId="446E40A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2BC46DD" w14:textId="51F71DF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0285CE1" w14:textId="7B53E91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234AB76" w14:textId="7C7C59A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84AB6A3" w14:textId="5ABE309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6E4B58AC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4828748" w14:textId="054122CD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13.3S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1690EBA" w14:textId="4368D99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29AF089" w14:textId="349F23C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F614365" w14:textId="3BDFBAA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45C0A4" w14:textId="6F51AA7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E674E2" w14:textId="58F5EE2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E6FEB87" w14:textId="089C8DB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DC5DBB0" w14:textId="6DA135D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239989" w14:textId="001EA26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561392" w14:textId="250FAEF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169E569" w14:textId="4093FCF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1509606" w14:textId="2BBB684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BA378F" w14:textId="164D6F0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871C19" w14:textId="56CDD31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F8020F2" w14:textId="4DB5C2E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D5B2759" w14:textId="1C5DF61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CF81EDB" w14:textId="10109A9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836D5E8" w14:textId="2CA213B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3F37450D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E429A6C" w14:textId="450B8E41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lastRenderedPageBreak/>
              <w:t>28.1S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3CAFCF" w14:textId="7248BBE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6C51A4" w14:textId="3CE13F0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3FCF9E1" w14:textId="1367BDA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7524162" w14:textId="0604E1C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B9BE93" w14:textId="4972D00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03A1971" w14:textId="500045D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D9B25AB" w14:textId="7F852A6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0349EB5" w14:textId="4309C5B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4BFB3B8" w14:textId="31B5DC2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A454E7" w14:textId="43523BA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6EF8CDE" w14:textId="17DAB8F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78E31C6" w14:textId="03E7428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D1F40C0" w14:textId="4CB7768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A51BD32" w14:textId="4314077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FCCA22" w14:textId="0F9E744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A3DAD1" w14:textId="294E87B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36EBC32" w14:textId="501F548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7B10D342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DB15213" w14:textId="4787E236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3.1L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9FB5E0" w14:textId="13D7F10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2795CE5" w14:textId="0B37982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6665C07" w14:textId="6CF636B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2A29214" w14:textId="53B74A6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A5BD3D" w14:textId="4DD7EBE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6E7B97" w14:textId="4CE5FCB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18D1934" w14:textId="247DCA5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3F6A15" w14:textId="362E998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07BD85" w14:textId="1990638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566CC26" w14:textId="4EA0963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819E3C" w14:textId="31A3E1D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4D8CFF1" w14:textId="5939D71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7089224" w14:textId="107B6EC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7DEEBED" w14:textId="30CFC34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50BE07D" w14:textId="1FB7E76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5E8830D" w14:textId="02AD286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0F4596" w14:textId="011152E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3635AF90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106AF0C" w14:textId="2FBC6CE6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24.2L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8BC6DB" w14:textId="1127931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F0575F" w14:textId="1D415E7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AC8651" w14:textId="599007A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79057F" w14:textId="11DAD33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1569DE" w14:textId="6EF5C98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5D96D53" w14:textId="47B5454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9C3EE4" w14:textId="0330F27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569E47F" w14:textId="4B6CC683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749470B" w14:textId="484725A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93342E4" w14:textId="2449638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828EE1D" w14:textId="268A964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92A1011" w14:textId="6692815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AEB9185" w14:textId="295D9C5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CD691C1" w14:textId="77A760A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6301047" w14:textId="5A0CAE4B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878E484" w14:textId="568F5E9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172DFF" w14:textId="05976F2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1C0CB71F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B41099" w14:textId="261CB19E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II 16.2K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54B0BF2" w14:textId="2EF0F79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814A01" w14:textId="5220B5D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EE176FC" w14:textId="2C23A8C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C224AF4" w14:textId="4FF0317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25D94F9" w14:textId="31C219D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B2BE219" w14:textId="341BB5D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F5435C" w14:textId="6F6108B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135EAAE" w14:textId="1C47FBE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199F211" w14:textId="586E415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16222A2" w14:textId="6EBA905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BA850E5" w14:textId="4F690EB8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8523DF2" w14:textId="473CA3D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882A4B" w14:textId="4E070FA2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FF171D6" w14:textId="07F1F49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9B99E46" w14:textId="496250D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43EB2AE" w14:textId="6E3DE9A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79E5FD2" w14:textId="750980BE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  <w:tr w:rsidR="004D1C47" w:rsidRPr="004D1C47" w14:paraId="1DEE8E78" w14:textId="77777777" w:rsidTr="4CFAE7FB">
        <w:trPr>
          <w:trHeight w:val="69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013B5CA" w14:textId="1B2FB1EA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II 4.1S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33DEA30" w14:textId="16A6169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92E83F3" w14:textId="1E56F467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BA7C5B" w14:textId="18A40CD1" w:rsidR="4CFAE7FB" w:rsidRPr="004D1C47" w:rsidRDefault="4CFAE7FB" w:rsidP="004D1C47">
            <w:pPr>
              <w:ind w:left="-20" w:right="-20"/>
              <w:jc w:val="center"/>
              <w:rPr>
                <w:b/>
                <w:bCs/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b/>
                <w:bCs/>
                <w:color w:val="000000" w:themeColor="text1"/>
                <w:sz w:val="20"/>
                <w:szCs w:val="20"/>
                <w:lang w:val="pl"/>
              </w:rPr>
              <w:t>-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2406A28" w14:textId="549C1C4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592F65A" w14:textId="18E0A671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05D34B" w14:textId="7C397D0C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D4880BA" w14:textId="202A70C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FE4A956" w14:textId="2BF364D6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3EDFB77" w14:textId="4E648B1F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E9E701" w14:textId="2FABEF1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246856" w14:textId="5E06EBDA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5AFB9F7" w14:textId="58565F9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9BCAC6F" w14:textId="5EC13F0D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BBF9DF" w14:textId="39204F74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484637D" w14:textId="4F48E069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C185197" w14:textId="03C27DB0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304620A" w14:textId="15FD1E75" w:rsidR="4CFAE7FB" w:rsidRPr="004D1C47" w:rsidRDefault="4CFAE7FB" w:rsidP="004D1C47">
            <w:pPr>
              <w:ind w:left="-20" w:right="-20"/>
              <w:jc w:val="center"/>
              <w:rPr>
                <w:color w:val="000000" w:themeColor="text1"/>
                <w:sz w:val="20"/>
                <w:szCs w:val="20"/>
                <w:lang w:val="pl"/>
              </w:rPr>
            </w:pPr>
            <w:r w:rsidRPr="004D1C47">
              <w:rPr>
                <w:color w:val="000000" w:themeColor="text1"/>
                <w:sz w:val="20"/>
                <w:szCs w:val="20"/>
                <w:lang w:val="pl"/>
              </w:rPr>
              <w:t>+</w:t>
            </w:r>
          </w:p>
        </w:tc>
      </w:tr>
    </w:tbl>
    <w:p w14:paraId="12E0A489" w14:textId="035B388F" w:rsidR="00000000" w:rsidRPr="004D1C47" w:rsidRDefault="435A3DEF" w:rsidP="004D1C47">
      <w:pPr>
        <w:ind w:left="-20" w:right="-20"/>
        <w:rPr>
          <w:color w:val="000000" w:themeColor="text1"/>
          <w:lang w:val="en-US"/>
        </w:rPr>
      </w:pPr>
      <w:r w:rsidRPr="004D1C47">
        <w:rPr>
          <w:color w:val="000000" w:themeColor="text1"/>
          <w:lang w:val="en-US"/>
        </w:rPr>
        <w:t xml:space="preserve"> </w:t>
      </w:r>
    </w:p>
    <w:p w14:paraId="17408F62" w14:textId="1D4860AE" w:rsidR="00000000" w:rsidRPr="004D1C47" w:rsidRDefault="435A3DEF" w:rsidP="004D1C47">
      <w:pPr>
        <w:spacing w:line="360" w:lineRule="auto"/>
        <w:ind w:left="-20" w:right="-20"/>
        <w:jc w:val="both"/>
        <w:rPr>
          <w:color w:val="000000" w:themeColor="text1"/>
          <w:sz w:val="20"/>
          <w:szCs w:val="20"/>
          <w:lang w:val="en-US"/>
        </w:rPr>
      </w:pPr>
      <w:r w:rsidRPr="004D1C47">
        <w:rPr>
          <w:i/>
          <w:iCs/>
          <w:color w:val="000000" w:themeColor="text1"/>
          <w:sz w:val="20"/>
          <w:szCs w:val="20"/>
          <w:lang w:val="en-US"/>
        </w:rPr>
        <w:t xml:space="preserve">+ </w:t>
      </w:r>
      <w:proofErr w:type="gramStart"/>
      <w:r w:rsidRPr="004D1C47">
        <w:rPr>
          <w:color w:val="000000" w:themeColor="text1"/>
          <w:sz w:val="20"/>
          <w:szCs w:val="20"/>
          <w:lang w:val="en-US"/>
        </w:rPr>
        <w:t>-  result</w:t>
      </w:r>
      <w:proofErr w:type="gramEnd"/>
      <w:r w:rsidRPr="004D1C47">
        <w:rPr>
          <w:color w:val="000000" w:themeColor="text1"/>
          <w:sz w:val="20"/>
          <w:szCs w:val="20"/>
          <w:lang w:val="en-US"/>
        </w:rPr>
        <w:t xml:space="preserve"> of the growth of </w:t>
      </w:r>
      <w:r w:rsidRPr="004D1C47">
        <w:rPr>
          <w:i/>
          <w:iCs/>
          <w:color w:val="000000" w:themeColor="text1"/>
          <w:sz w:val="20"/>
          <w:szCs w:val="20"/>
          <w:lang w:val="en-US"/>
        </w:rPr>
        <w:t>Salmonella</w:t>
      </w:r>
      <w:r w:rsidRPr="004D1C47">
        <w:rPr>
          <w:color w:val="000000" w:themeColor="text1"/>
          <w:sz w:val="20"/>
          <w:szCs w:val="20"/>
          <w:lang w:val="en-US"/>
        </w:rPr>
        <w:t xml:space="preserve"> spp. on the selective media or biochemical features based on API20E test, which are </w:t>
      </w:r>
      <w:r w:rsidRPr="004D1C47">
        <w:rPr>
          <w:b/>
          <w:bCs/>
          <w:color w:val="000000" w:themeColor="text1"/>
          <w:sz w:val="20"/>
          <w:szCs w:val="20"/>
          <w:lang w:val="en-US"/>
        </w:rPr>
        <w:t xml:space="preserve">consistent </w:t>
      </w:r>
      <w:r w:rsidRPr="004D1C47">
        <w:rPr>
          <w:color w:val="000000" w:themeColor="text1"/>
          <w:sz w:val="20"/>
          <w:szCs w:val="20"/>
          <w:lang w:val="en-US"/>
        </w:rPr>
        <w:t xml:space="preserve">with a control sample: clinical reference </w:t>
      </w:r>
      <w:r w:rsidRPr="004D1C47">
        <w:rPr>
          <w:i/>
          <w:iCs/>
          <w:color w:val="000000" w:themeColor="text1"/>
          <w:sz w:val="20"/>
          <w:szCs w:val="20"/>
          <w:lang w:val="en-US"/>
        </w:rPr>
        <w:t>Salmonella</w:t>
      </w:r>
      <w:r w:rsidRPr="004D1C47">
        <w:rPr>
          <w:color w:val="000000" w:themeColor="text1"/>
          <w:sz w:val="20"/>
          <w:szCs w:val="20"/>
          <w:lang w:val="en-US"/>
        </w:rPr>
        <w:t xml:space="preserve"> spp. </w:t>
      </w:r>
    </w:p>
    <w:p w14:paraId="78A12358" w14:textId="30250D0D" w:rsidR="00000000" w:rsidRPr="004D1C47" w:rsidRDefault="435A3DEF" w:rsidP="4CFAE7FB">
      <w:pPr>
        <w:rPr>
          <w:color w:val="000000" w:themeColor="text1"/>
        </w:rPr>
      </w:pPr>
      <w:r w:rsidRPr="004D1C47">
        <w:rPr>
          <w:color w:val="000000" w:themeColor="text1"/>
          <w:sz w:val="20"/>
          <w:szCs w:val="20"/>
          <w:lang w:val="en-US"/>
        </w:rPr>
        <w:t xml:space="preserve"> ­- - result of the growth of </w:t>
      </w:r>
      <w:r w:rsidRPr="004D1C47">
        <w:rPr>
          <w:i/>
          <w:iCs/>
          <w:color w:val="000000" w:themeColor="text1"/>
          <w:sz w:val="20"/>
          <w:szCs w:val="20"/>
          <w:lang w:val="en-US"/>
        </w:rPr>
        <w:t>Salmonella</w:t>
      </w:r>
      <w:r w:rsidRPr="004D1C47">
        <w:rPr>
          <w:color w:val="000000" w:themeColor="text1"/>
          <w:sz w:val="20"/>
          <w:szCs w:val="20"/>
          <w:lang w:val="en-US"/>
        </w:rPr>
        <w:t xml:space="preserve"> spp. on the selective media or biochemical features based on API20E test, which are </w:t>
      </w:r>
      <w:r w:rsidRPr="004D1C47">
        <w:rPr>
          <w:b/>
          <w:bCs/>
          <w:color w:val="000000" w:themeColor="text1"/>
          <w:sz w:val="20"/>
          <w:szCs w:val="20"/>
          <w:lang w:val="en-US"/>
        </w:rPr>
        <w:t>not consistent</w:t>
      </w:r>
      <w:r w:rsidRPr="004D1C47">
        <w:rPr>
          <w:color w:val="000000" w:themeColor="text1"/>
          <w:sz w:val="20"/>
          <w:szCs w:val="20"/>
          <w:lang w:val="en-US"/>
        </w:rPr>
        <w:t xml:space="preserve"> with a control sample: clinical reference </w:t>
      </w:r>
      <w:r w:rsidRPr="004D1C47">
        <w:rPr>
          <w:i/>
          <w:iCs/>
          <w:color w:val="000000" w:themeColor="text1"/>
          <w:sz w:val="20"/>
          <w:szCs w:val="20"/>
          <w:lang w:val="en-US"/>
        </w:rPr>
        <w:t>Salmonella</w:t>
      </w:r>
      <w:r w:rsidRPr="004D1C47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proofErr w:type="gramStart"/>
      <w:r w:rsidRPr="004D1C47">
        <w:rPr>
          <w:color w:val="000000" w:themeColor="text1"/>
          <w:sz w:val="20"/>
          <w:szCs w:val="20"/>
          <w:lang w:val="en-US"/>
        </w:rPr>
        <w:t>spp</w:t>
      </w:r>
      <w:proofErr w:type="spellEnd"/>
      <w:proofErr w:type="gramEnd"/>
    </w:p>
    <w:p w14:paraId="01FDD393" w14:textId="458F6D38" w:rsidR="4CFAE7FB" w:rsidRPr="004D1C47" w:rsidRDefault="4CFAE7FB" w:rsidP="4CFAE7FB">
      <w:pPr>
        <w:rPr>
          <w:color w:val="000000" w:themeColor="text1"/>
          <w:lang w:val="en-US"/>
        </w:rPr>
      </w:pPr>
    </w:p>
    <w:sectPr w:rsidR="4CFAE7FB" w:rsidRPr="004D1C47" w:rsidSect="002B307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3F"/>
    <w:rsid w:val="00083655"/>
    <w:rsid w:val="002B3071"/>
    <w:rsid w:val="0044387C"/>
    <w:rsid w:val="004D1C47"/>
    <w:rsid w:val="006D4C7C"/>
    <w:rsid w:val="007C0124"/>
    <w:rsid w:val="00A5563F"/>
    <w:rsid w:val="00A86EA6"/>
    <w:rsid w:val="00C6686D"/>
    <w:rsid w:val="00C94D93"/>
    <w:rsid w:val="0475F49D"/>
    <w:rsid w:val="22F530F9"/>
    <w:rsid w:val="435A3DEF"/>
    <w:rsid w:val="4CFAE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3C9DF"/>
  <w15:chartTrackingRefBased/>
  <w15:docId w15:val="{5207471B-E319-7B43-8B1B-3BBDE930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63F"/>
    <w:rPr>
      <w:rFonts w:ascii="Times New Roman" w:eastAsia="Times New Roman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6EA6"/>
    <w:rPr>
      <w:rFonts w:ascii="Times New Roman" w:eastAsia="Times New Roman" w:hAnsi="Times New Roman" w:cs="Times New Roman"/>
      <w:lang w:eastAsia="pl-PL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Pawlak</dc:creator>
  <cp:keywords/>
  <dc:description/>
  <cp:lastModifiedBy>Brar, Jasmine -</cp:lastModifiedBy>
  <cp:revision>2</cp:revision>
  <dcterms:created xsi:type="dcterms:W3CDTF">2024-05-07T08:46:00Z</dcterms:created>
  <dcterms:modified xsi:type="dcterms:W3CDTF">2024-05-07T08:46:00Z</dcterms:modified>
</cp:coreProperties>
</file>